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3F2" w:rsidRPr="006E606A" w:rsidRDefault="00C773F2" w:rsidP="00C773F2">
      <w:pPr>
        <w:autoSpaceDE w:val="0"/>
        <w:autoSpaceDN w:val="0"/>
        <w:adjustRightInd w:val="0"/>
        <w:spacing w:before="480" w:after="24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>Fig.</w:t>
      </w:r>
      <w:proofErr w:type="gramEnd"/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proofErr w:type="spellEnd"/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—Representative whole-mount in situ hybridization expression patterns for knockdown of the 18 different seminal fluid transcripts. 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ISH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was performed for samples of control and knockdown individuals emerged from the experimental assays. 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ISH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patterns for control individuals (left; green) compared to knockdown individuals (right; blue) for the respective transcript.</w:t>
      </w:r>
    </w:p>
    <w:p w:rsidR="008B214B" w:rsidRDefault="007857C8"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proofErr w:type="spellStart"/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>S1</w:t>
      </w:r>
      <w:proofErr w:type="spellEnd"/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—List of primers used for generating </w:t>
      </w:r>
      <w:proofErr w:type="spellStart"/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>dsRNA</w:t>
      </w:r>
      <w:proofErr w:type="spellEnd"/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for </w:t>
      </w:r>
      <w:proofErr w:type="spellStart"/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>RNAi</w:t>
      </w:r>
      <w:proofErr w:type="spellEnd"/>
      <w:r w:rsidRPr="006E606A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List of Forward and Reverse primers used for generating the 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dsRNA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for the 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RNAi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knock-down for each transcript. Additional to the transcript names we also named the respective transcript IDs from the </w:t>
      </w:r>
      <w:r w:rsidRPr="006E606A">
        <w:rPr>
          <w:rFonts w:ascii="Times New Roman" w:hAnsi="Times New Roman" w:cs="Times New Roman"/>
          <w:i/>
          <w:sz w:val="20"/>
          <w:szCs w:val="20"/>
          <w:lang w:val="en-US"/>
        </w:rPr>
        <w:t>de novo</w:t>
      </w:r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MLRNA110815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transcriptome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assembly (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Grudniewska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et al. 2016), from which the seminal fluid transcripts were identified, as well as the corresponding transcripts in the more recent genome-guided 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transcriptome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assembly 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Mlig_RNA_3_7_DV1_v3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Wudarski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et al. 2017; </w:t>
      </w:r>
      <w:proofErr w:type="spellStart"/>
      <w:r w:rsidRPr="006E606A">
        <w:rPr>
          <w:rFonts w:ascii="Times New Roman" w:hAnsi="Times New Roman" w:cs="Times New Roman"/>
          <w:sz w:val="20"/>
          <w:szCs w:val="20"/>
          <w:lang w:val="en-US"/>
        </w:rPr>
        <w:t>Grudniewska</w:t>
      </w:r>
      <w:proofErr w:type="spellEnd"/>
      <w:r w:rsidRPr="006E606A">
        <w:rPr>
          <w:rFonts w:ascii="Times New Roman" w:hAnsi="Times New Roman" w:cs="Times New Roman"/>
          <w:sz w:val="20"/>
          <w:szCs w:val="20"/>
          <w:lang w:val="en-US"/>
        </w:rPr>
        <w:t xml:space="preserve"> et al. 2018).</w:t>
      </w:r>
    </w:p>
    <w:sectPr w:rsidR="008B214B" w:rsidSect="008B2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C773F2"/>
    <w:rsid w:val="00003740"/>
    <w:rsid w:val="00003FE0"/>
    <w:rsid w:val="00004C1D"/>
    <w:rsid w:val="00006F7E"/>
    <w:rsid w:val="00013153"/>
    <w:rsid w:val="00030734"/>
    <w:rsid w:val="00034B1D"/>
    <w:rsid w:val="000364F0"/>
    <w:rsid w:val="00036E57"/>
    <w:rsid w:val="00037474"/>
    <w:rsid w:val="00052243"/>
    <w:rsid w:val="00052715"/>
    <w:rsid w:val="000541A8"/>
    <w:rsid w:val="00062FCB"/>
    <w:rsid w:val="0006330E"/>
    <w:rsid w:val="0006340B"/>
    <w:rsid w:val="0006431D"/>
    <w:rsid w:val="00070470"/>
    <w:rsid w:val="00070DC7"/>
    <w:rsid w:val="000761C7"/>
    <w:rsid w:val="00080E5B"/>
    <w:rsid w:val="0009543D"/>
    <w:rsid w:val="00097B8F"/>
    <w:rsid w:val="000A2613"/>
    <w:rsid w:val="000B27F9"/>
    <w:rsid w:val="000B2FE6"/>
    <w:rsid w:val="000B46B1"/>
    <w:rsid w:val="000B5B0D"/>
    <w:rsid w:val="000B624A"/>
    <w:rsid w:val="000C0E7A"/>
    <w:rsid w:val="000C3943"/>
    <w:rsid w:val="000C4F54"/>
    <w:rsid w:val="000D3608"/>
    <w:rsid w:val="000E0358"/>
    <w:rsid w:val="000E5E74"/>
    <w:rsid w:val="00104BEF"/>
    <w:rsid w:val="0011551F"/>
    <w:rsid w:val="001211AD"/>
    <w:rsid w:val="0012469B"/>
    <w:rsid w:val="00125F9A"/>
    <w:rsid w:val="00127C06"/>
    <w:rsid w:val="00130E30"/>
    <w:rsid w:val="00131975"/>
    <w:rsid w:val="0013711D"/>
    <w:rsid w:val="00137299"/>
    <w:rsid w:val="001408CF"/>
    <w:rsid w:val="00144B1C"/>
    <w:rsid w:val="00145493"/>
    <w:rsid w:val="0014592E"/>
    <w:rsid w:val="00145BB6"/>
    <w:rsid w:val="001527DD"/>
    <w:rsid w:val="00152FC2"/>
    <w:rsid w:val="00161563"/>
    <w:rsid w:val="00164DE1"/>
    <w:rsid w:val="00184118"/>
    <w:rsid w:val="00187527"/>
    <w:rsid w:val="001A1C97"/>
    <w:rsid w:val="001A5E80"/>
    <w:rsid w:val="001B483A"/>
    <w:rsid w:val="001C02DA"/>
    <w:rsid w:val="001C5FAD"/>
    <w:rsid w:val="001D1C31"/>
    <w:rsid w:val="001D3CF9"/>
    <w:rsid w:val="001D4C2F"/>
    <w:rsid w:val="001E7BFC"/>
    <w:rsid w:val="001F4984"/>
    <w:rsid w:val="001F5EBE"/>
    <w:rsid w:val="00206F8D"/>
    <w:rsid w:val="00234CB8"/>
    <w:rsid w:val="0024068A"/>
    <w:rsid w:val="00242A6E"/>
    <w:rsid w:val="002434EA"/>
    <w:rsid w:val="00244F7B"/>
    <w:rsid w:val="00255759"/>
    <w:rsid w:val="00256C55"/>
    <w:rsid w:val="00261C73"/>
    <w:rsid w:val="00261F12"/>
    <w:rsid w:val="002630FF"/>
    <w:rsid w:val="00271267"/>
    <w:rsid w:val="002A4F03"/>
    <w:rsid w:val="002A62E1"/>
    <w:rsid w:val="002B5C42"/>
    <w:rsid w:val="002B6B96"/>
    <w:rsid w:val="002B70C3"/>
    <w:rsid w:val="002D1554"/>
    <w:rsid w:val="002D22DC"/>
    <w:rsid w:val="002D48BE"/>
    <w:rsid w:val="002D71A7"/>
    <w:rsid w:val="002E574C"/>
    <w:rsid w:val="002F1B94"/>
    <w:rsid w:val="002F6353"/>
    <w:rsid w:val="002F7BD9"/>
    <w:rsid w:val="00307082"/>
    <w:rsid w:val="00330B88"/>
    <w:rsid w:val="003334D0"/>
    <w:rsid w:val="00340AA2"/>
    <w:rsid w:val="0034124D"/>
    <w:rsid w:val="00344080"/>
    <w:rsid w:val="003469DF"/>
    <w:rsid w:val="0035090D"/>
    <w:rsid w:val="00352A16"/>
    <w:rsid w:val="00355050"/>
    <w:rsid w:val="0035546C"/>
    <w:rsid w:val="00363226"/>
    <w:rsid w:val="00371C23"/>
    <w:rsid w:val="00386370"/>
    <w:rsid w:val="00386C12"/>
    <w:rsid w:val="00393D42"/>
    <w:rsid w:val="003A1CB8"/>
    <w:rsid w:val="003B33D0"/>
    <w:rsid w:val="003B34CA"/>
    <w:rsid w:val="003C0DE8"/>
    <w:rsid w:val="003C17F4"/>
    <w:rsid w:val="003C4278"/>
    <w:rsid w:val="003C5B49"/>
    <w:rsid w:val="003D0C29"/>
    <w:rsid w:val="003D2B73"/>
    <w:rsid w:val="003D2FE9"/>
    <w:rsid w:val="003E0515"/>
    <w:rsid w:val="00401C18"/>
    <w:rsid w:val="00403126"/>
    <w:rsid w:val="00404AD4"/>
    <w:rsid w:val="00423367"/>
    <w:rsid w:val="00430763"/>
    <w:rsid w:val="0043331B"/>
    <w:rsid w:val="00435CE2"/>
    <w:rsid w:val="00437AF9"/>
    <w:rsid w:val="00443018"/>
    <w:rsid w:val="004457AD"/>
    <w:rsid w:val="00450B37"/>
    <w:rsid w:val="00453112"/>
    <w:rsid w:val="00456829"/>
    <w:rsid w:val="00457939"/>
    <w:rsid w:val="0047663B"/>
    <w:rsid w:val="00487C9F"/>
    <w:rsid w:val="004A5C9B"/>
    <w:rsid w:val="004B274D"/>
    <w:rsid w:val="004B2B7E"/>
    <w:rsid w:val="004B30FD"/>
    <w:rsid w:val="004B715B"/>
    <w:rsid w:val="004F49FE"/>
    <w:rsid w:val="004F6920"/>
    <w:rsid w:val="00506FED"/>
    <w:rsid w:val="00511CD2"/>
    <w:rsid w:val="00512077"/>
    <w:rsid w:val="0051302B"/>
    <w:rsid w:val="0052106D"/>
    <w:rsid w:val="00532CEC"/>
    <w:rsid w:val="00534836"/>
    <w:rsid w:val="00537BF4"/>
    <w:rsid w:val="005409D8"/>
    <w:rsid w:val="00550466"/>
    <w:rsid w:val="00550E3A"/>
    <w:rsid w:val="0055124B"/>
    <w:rsid w:val="0055653F"/>
    <w:rsid w:val="005636A3"/>
    <w:rsid w:val="00565206"/>
    <w:rsid w:val="0057225D"/>
    <w:rsid w:val="005730C7"/>
    <w:rsid w:val="00573239"/>
    <w:rsid w:val="005767AA"/>
    <w:rsid w:val="00577F40"/>
    <w:rsid w:val="00581496"/>
    <w:rsid w:val="00586890"/>
    <w:rsid w:val="005901EF"/>
    <w:rsid w:val="005A2D95"/>
    <w:rsid w:val="005B5C9C"/>
    <w:rsid w:val="005B7ACA"/>
    <w:rsid w:val="005C78B2"/>
    <w:rsid w:val="005D247A"/>
    <w:rsid w:val="005E3DC8"/>
    <w:rsid w:val="005E4043"/>
    <w:rsid w:val="00614580"/>
    <w:rsid w:val="00615440"/>
    <w:rsid w:val="00622A18"/>
    <w:rsid w:val="00623B8F"/>
    <w:rsid w:val="00624C8C"/>
    <w:rsid w:val="00636448"/>
    <w:rsid w:val="006373A7"/>
    <w:rsid w:val="00644820"/>
    <w:rsid w:val="00655BBB"/>
    <w:rsid w:val="00664177"/>
    <w:rsid w:val="006670D3"/>
    <w:rsid w:val="00670388"/>
    <w:rsid w:val="00670C59"/>
    <w:rsid w:val="0067187C"/>
    <w:rsid w:val="006766E6"/>
    <w:rsid w:val="00682218"/>
    <w:rsid w:val="00682DB4"/>
    <w:rsid w:val="00685311"/>
    <w:rsid w:val="00690381"/>
    <w:rsid w:val="0069282B"/>
    <w:rsid w:val="006A1077"/>
    <w:rsid w:val="006A1636"/>
    <w:rsid w:val="006A17E6"/>
    <w:rsid w:val="006B1226"/>
    <w:rsid w:val="006B30DE"/>
    <w:rsid w:val="006C3079"/>
    <w:rsid w:val="006C4771"/>
    <w:rsid w:val="006D0DFE"/>
    <w:rsid w:val="006E61DE"/>
    <w:rsid w:val="006F185A"/>
    <w:rsid w:val="006F3DE2"/>
    <w:rsid w:val="007047FB"/>
    <w:rsid w:val="00712693"/>
    <w:rsid w:val="00713B9E"/>
    <w:rsid w:val="00717695"/>
    <w:rsid w:val="007350A5"/>
    <w:rsid w:val="007365CC"/>
    <w:rsid w:val="00742759"/>
    <w:rsid w:val="007434BB"/>
    <w:rsid w:val="00745AED"/>
    <w:rsid w:val="007509CE"/>
    <w:rsid w:val="007526E2"/>
    <w:rsid w:val="00754AF2"/>
    <w:rsid w:val="00754E61"/>
    <w:rsid w:val="00755E8A"/>
    <w:rsid w:val="00773F2F"/>
    <w:rsid w:val="007777D5"/>
    <w:rsid w:val="007857C8"/>
    <w:rsid w:val="007B4810"/>
    <w:rsid w:val="007B70C4"/>
    <w:rsid w:val="007B7A9E"/>
    <w:rsid w:val="007C04F2"/>
    <w:rsid w:val="007C4C60"/>
    <w:rsid w:val="007E3E77"/>
    <w:rsid w:val="007F605A"/>
    <w:rsid w:val="007F7298"/>
    <w:rsid w:val="008069ED"/>
    <w:rsid w:val="00816A53"/>
    <w:rsid w:val="00835730"/>
    <w:rsid w:val="00836E49"/>
    <w:rsid w:val="00840268"/>
    <w:rsid w:val="008414FB"/>
    <w:rsid w:val="00841C73"/>
    <w:rsid w:val="00842E13"/>
    <w:rsid w:val="00865C8B"/>
    <w:rsid w:val="0087046A"/>
    <w:rsid w:val="00872F77"/>
    <w:rsid w:val="00884E8A"/>
    <w:rsid w:val="008857A8"/>
    <w:rsid w:val="00892B55"/>
    <w:rsid w:val="008B214B"/>
    <w:rsid w:val="008B3BF7"/>
    <w:rsid w:val="008D39D2"/>
    <w:rsid w:val="008D7CDA"/>
    <w:rsid w:val="008F404F"/>
    <w:rsid w:val="00901EDB"/>
    <w:rsid w:val="009047AC"/>
    <w:rsid w:val="0092118F"/>
    <w:rsid w:val="00921868"/>
    <w:rsid w:val="00923CDB"/>
    <w:rsid w:val="00930B28"/>
    <w:rsid w:val="009312DB"/>
    <w:rsid w:val="00932BB4"/>
    <w:rsid w:val="009569CD"/>
    <w:rsid w:val="00960117"/>
    <w:rsid w:val="00962680"/>
    <w:rsid w:val="00962CEE"/>
    <w:rsid w:val="009678A3"/>
    <w:rsid w:val="00974726"/>
    <w:rsid w:val="00984C64"/>
    <w:rsid w:val="00992325"/>
    <w:rsid w:val="009967FC"/>
    <w:rsid w:val="009A387B"/>
    <w:rsid w:val="009A6B8D"/>
    <w:rsid w:val="009A707F"/>
    <w:rsid w:val="009C169F"/>
    <w:rsid w:val="009C6A2D"/>
    <w:rsid w:val="009C74CB"/>
    <w:rsid w:val="009D5C44"/>
    <w:rsid w:val="009D614C"/>
    <w:rsid w:val="009E11B7"/>
    <w:rsid w:val="009E1689"/>
    <w:rsid w:val="009E7507"/>
    <w:rsid w:val="009E7842"/>
    <w:rsid w:val="009F392A"/>
    <w:rsid w:val="00A06FC8"/>
    <w:rsid w:val="00A17EAA"/>
    <w:rsid w:val="00A211A5"/>
    <w:rsid w:val="00A22B1D"/>
    <w:rsid w:val="00A32949"/>
    <w:rsid w:val="00A33EF2"/>
    <w:rsid w:val="00A348C8"/>
    <w:rsid w:val="00A3569C"/>
    <w:rsid w:val="00A36504"/>
    <w:rsid w:val="00A40AA3"/>
    <w:rsid w:val="00A421F9"/>
    <w:rsid w:val="00A45146"/>
    <w:rsid w:val="00A5713D"/>
    <w:rsid w:val="00A66C1C"/>
    <w:rsid w:val="00A7308F"/>
    <w:rsid w:val="00A761F7"/>
    <w:rsid w:val="00A942AD"/>
    <w:rsid w:val="00AA23AD"/>
    <w:rsid w:val="00AA478D"/>
    <w:rsid w:val="00AB18F3"/>
    <w:rsid w:val="00AC3364"/>
    <w:rsid w:val="00AD0023"/>
    <w:rsid w:val="00AD1EBA"/>
    <w:rsid w:val="00AE05F0"/>
    <w:rsid w:val="00B02E73"/>
    <w:rsid w:val="00B04678"/>
    <w:rsid w:val="00B0540F"/>
    <w:rsid w:val="00B12970"/>
    <w:rsid w:val="00B16037"/>
    <w:rsid w:val="00B2548C"/>
    <w:rsid w:val="00B25863"/>
    <w:rsid w:val="00B2657B"/>
    <w:rsid w:val="00B2688D"/>
    <w:rsid w:val="00B56705"/>
    <w:rsid w:val="00B64108"/>
    <w:rsid w:val="00B67683"/>
    <w:rsid w:val="00B67EA0"/>
    <w:rsid w:val="00B82AE0"/>
    <w:rsid w:val="00B87B28"/>
    <w:rsid w:val="00B87CAD"/>
    <w:rsid w:val="00BA02B5"/>
    <w:rsid w:val="00BA11CD"/>
    <w:rsid w:val="00BB0EF1"/>
    <w:rsid w:val="00BD4E4E"/>
    <w:rsid w:val="00BE239E"/>
    <w:rsid w:val="00BE2C54"/>
    <w:rsid w:val="00BE47BD"/>
    <w:rsid w:val="00BF084A"/>
    <w:rsid w:val="00BF3C15"/>
    <w:rsid w:val="00BF7D46"/>
    <w:rsid w:val="00C02E81"/>
    <w:rsid w:val="00C13491"/>
    <w:rsid w:val="00C23E5A"/>
    <w:rsid w:val="00C34DF0"/>
    <w:rsid w:val="00C3705B"/>
    <w:rsid w:val="00C4653E"/>
    <w:rsid w:val="00C46BDC"/>
    <w:rsid w:val="00C5415E"/>
    <w:rsid w:val="00C6106D"/>
    <w:rsid w:val="00C62259"/>
    <w:rsid w:val="00C64829"/>
    <w:rsid w:val="00C656F5"/>
    <w:rsid w:val="00C773F2"/>
    <w:rsid w:val="00CA129C"/>
    <w:rsid w:val="00CB2816"/>
    <w:rsid w:val="00CC12FB"/>
    <w:rsid w:val="00CC3252"/>
    <w:rsid w:val="00CD19D8"/>
    <w:rsid w:val="00CD2902"/>
    <w:rsid w:val="00CD7800"/>
    <w:rsid w:val="00CE07D4"/>
    <w:rsid w:val="00CF5967"/>
    <w:rsid w:val="00CF6F44"/>
    <w:rsid w:val="00CF7C6F"/>
    <w:rsid w:val="00CF7F1F"/>
    <w:rsid w:val="00D06EEE"/>
    <w:rsid w:val="00D15D16"/>
    <w:rsid w:val="00D26030"/>
    <w:rsid w:val="00D308D7"/>
    <w:rsid w:val="00D315A3"/>
    <w:rsid w:val="00D36B93"/>
    <w:rsid w:val="00D41507"/>
    <w:rsid w:val="00D433F6"/>
    <w:rsid w:val="00D45086"/>
    <w:rsid w:val="00D46B0C"/>
    <w:rsid w:val="00D508A9"/>
    <w:rsid w:val="00D6209E"/>
    <w:rsid w:val="00D6496A"/>
    <w:rsid w:val="00D74611"/>
    <w:rsid w:val="00D74FCF"/>
    <w:rsid w:val="00D75001"/>
    <w:rsid w:val="00D76776"/>
    <w:rsid w:val="00D77944"/>
    <w:rsid w:val="00D81EF9"/>
    <w:rsid w:val="00D83233"/>
    <w:rsid w:val="00D854D4"/>
    <w:rsid w:val="00D86169"/>
    <w:rsid w:val="00D862E3"/>
    <w:rsid w:val="00DA1E9A"/>
    <w:rsid w:val="00DA3721"/>
    <w:rsid w:val="00DA5E3D"/>
    <w:rsid w:val="00DA7121"/>
    <w:rsid w:val="00DB0CC2"/>
    <w:rsid w:val="00DB0D3D"/>
    <w:rsid w:val="00DB45CB"/>
    <w:rsid w:val="00DB5067"/>
    <w:rsid w:val="00DC0CAB"/>
    <w:rsid w:val="00DF2145"/>
    <w:rsid w:val="00DF6B6F"/>
    <w:rsid w:val="00DF72B8"/>
    <w:rsid w:val="00DF77AF"/>
    <w:rsid w:val="00E00C8D"/>
    <w:rsid w:val="00E06A1F"/>
    <w:rsid w:val="00E07C2C"/>
    <w:rsid w:val="00E14D4B"/>
    <w:rsid w:val="00E16E8E"/>
    <w:rsid w:val="00E213FD"/>
    <w:rsid w:val="00E36006"/>
    <w:rsid w:val="00E40B2E"/>
    <w:rsid w:val="00E4690F"/>
    <w:rsid w:val="00E47CB7"/>
    <w:rsid w:val="00E50039"/>
    <w:rsid w:val="00E5259D"/>
    <w:rsid w:val="00E67D24"/>
    <w:rsid w:val="00E850EB"/>
    <w:rsid w:val="00E93084"/>
    <w:rsid w:val="00E95BA1"/>
    <w:rsid w:val="00EA35CA"/>
    <w:rsid w:val="00EA764B"/>
    <w:rsid w:val="00EA7AAE"/>
    <w:rsid w:val="00EA7AE8"/>
    <w:rsid w:val="00EB2EF9"/>
    <w:rsid w:val="00EB3CD9"/>
    <w:rsid w:val="00EC7AAE"/>
    <w:rsid w:val="00ED2890"/>
    <w:rsid w:val="00ED79D9"/>
    <w:rsid w:val="00EE69DA"/>
    <w:rsid w:val="00EF12B3"/>
    <w:rsid w:val="00EF6DA6"/>
    <w:rsid w:val="00F149D8"/>
    <w:rsid w:val="00F2630D"/>
    <w:rsid w:val="00F33EFD"/>
    <w:rsid w:val="00F414C7"/>
    <w:rsid w:val="00F42183"/>
    <w:rsid w:val="00F458AC"/>
    <w:rsid w:val="00F459B5"/>
    <w:rsid w:val="00F573F2"/>
    <w:rsid w:val="00F618FE"/>
    <w:rsid w:val="00F61D1B"/>
    <w:rsid w:val="00F61EFC"/>
    <w:rsid w:val="00F66F84"/>
    <w:rsid w:val="00F674CF"/>
    <w:rsid w:val="00F70D13"/>
    <w:rsid w:val="00F7754E"/>
    <w:rsid w:val="00F81495"/>
    <w:rsid w:val="00F8273A"/>
    <w:rsid w:val="00F90A8C"/>
    <w:rsid w:val="00F922F5"/>
    <w:rsid w:val="00F93E6D"/>
    <w:rsid w:val="00F93E83"/>
    <w:rsid w:val="00F965D4"/>
    <w:rsid w:val="00FA1D24"/>
    <w:rsid w:val="00FA712F"/>
    <w:rsid w:val="00FB0C41"/>
    <w:rsid w:val="00FB3827"/>
    <w:rsid w:val="00FB52B5"/>
    <w:rsid w:val="00FB65C0"/>
    <w:rsid w:val="00FC43B2"/>
    <w:rsid w:val="00FC65CB"/>
    <w:rsid w:val="00FD2163"/>
    <w:rsid w:val="00FD37D4"/>
    <w:rsid w:val="00FD3B43"/>
    <w:rsid w:val="00FE0A33"/>
    <w:rsid w:val="00FF1C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9</Characters>
  <Application>Microsoft Office Word</Application>
  <DocSecurity>0</DocSecurity>
  <Lines>6</Lines>
  <Paragraphs>1</Paragraphs>
  <ScaleCrop>false</ScaleCrop>
  <Company>Microsoft</Company>
  <LinksUpToDate>false</LinksUpToDate>
  <CharactersWithSpaces>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3</cp:revision>
  <dcterms:created xsi:type="dcterms:W3CDTF">2019-11-02T08:07:00Z</dcterms:created>
  <dcterms:modified xsi:type="dcterms:W3CDTF">2019-11-02T08:08:00Z</dcterms:modified>
</cp:coreProperties>
</file>